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 Primer sequences</w:t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4"/>
        <w:gridCol w:w="1178"/>
        <w:gridCol w:w="5103"/>
      </w:tblGrid>
      <w:tr>
        <w:trPr/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5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CCGGTGCTGAGTATGT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CTTCTGGGTGGCAGTGAT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-κB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CCTGTCCCAGTTCTAGC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CCTGGGTCTGTGTTGTTG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D8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CGCCTTCATCTGCTACTGC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CACCATGCGACGACAC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S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TTACCGGCGCATCAC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CCATCTTCACGCTGAG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S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GGAAATTCAGATTGGA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CTGAGTCGGCAGAAGT</w:t>
            </w:r>
          </w:p>
        </w:tc>
      </w:tr>
      <w:tr>
        <w:trPr/>
        <w:tc>
          <w:tcPr>
            <w:tcW w:w="13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S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GACCCATTCGGGAGTTC</w:t>
            </w:r>
          </w:p>
        </w:tc>
      </w:tr>
      <w:tr>
        <w:trPr/>
        <w:tc>
          <w:tcPr>
            <w:tcW w:w="1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TGGGAGCTACCGACCATT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06:44:00Z</dcterms:created>
  <dc:creator>杨橙</dc:creator>
  <dc:description/>
  <dc:language>en-US</dc:language>
  <cp:lastModifiedBy>Yi</cp:lastModifiedBy>
  <dcterms:modified xsi:type="dcterms:W3CDTF">2015-07-16T06:44:00Z</dcterms:modified>
  <cp:revision>2</cp:revision>
  <dc:subject/>
  <dc:title/>
</cp:coreProperties>
</file>